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B20F4" w14:textId="2FF1CF8F" w:rsidR="008F25E4" w:rsidRDefault="008F25E4" w:rsidP="008F25E4">
      <w:pPr>
        <w:widowControl w:val="0"/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2 Table</w:t>
      </w:r>
      <w:r w:rsidRPr="00641970">
        <w:rPr>
          <w:rFonts w:ascii="Times New Roman" w:eastAsia="Times New Roman" w:hAnsi="Times New Roman" w:cs="Times New Roman"/>
          <w:b/>
          <w:bCs/>
        </w:rPr>
        <w:t xml:space="preserve">. </w:t>
      </w:r>
      <w:r w:rsidRPr="008F25E4">
        <w:rPr>
          <w:rFonts w:ascii="Times New Roman" w:eastAsia="Times New Roman" w:hAnsi="Times New Roman" w:cs="Times New Roman"/>
          <w:b/>
          <w:bCs/>
        </w:rPr>
        <w:t>Radiocarbon dates obtained from the three study sites.</w:t>
      </w:r>
      <w:r w:rsidRPr="00641970">
        <w:rPr>
          <w:rFonts w:ascii="Times New Roman" w:eastAsia="Times New Roman" w:hAnsi="Times New Roman" w:cs="Times New Roman"/>
        </w:rPr>
        <w:t xml:space="preserve"> The calibration was performed using the </w:t>
      </w:r>
      <w:proofErr w:type="spellStart"/>
      <w:r w:rsidRPr="00641970">
        <w:rPr>
          <w:rFonts w:ascii="Times New Roman" w:eastAsia="Times New Roman" w:hAnsi="Times New Roman" w:cs="Times New Roman"/>
        </w:rPr>
        <w:t>OxCal</w:t>
      </w:r>
      <w:proofErr w:type="spellEnd"/>
      <w:r w:rsidRPr="00641970">
        <w:rPr>
          <w:rFonts w:ascii="Times New Roman" w:eastAsia="Times New Roman" w:hAnsi="Times New Roman" w:cs="Times New Roman"/>
        </w:rPr>
        <w:t xml:space="preserve"> 4.4 program with the IntCal20 calibration curve.</w:t>
      </w:r>
    </w:p>
    <w:p w14:paraId="2819B198" w14:textId="77777777" w:rsidR="008F25E4" w:rsidRPr="00641970" w:rsidRDefault="008F25E4" w:rsidP="008F25E4">
      <w:pPr>
        <w:widowControl w:val="0"/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2"/>
        <w:tblW w:w="9072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2268"/>
        <w:gridCol w:w="2268"/>
        <w:gridCol w:w="2268"/>
      </w:tblGrid>
      <w:tr w:rsidR="008F25E4" w:rsidRPr="00641970" w14:paraId="3C884035" w14:textId="77777777" w:rsidTr="00B0456F">
        <w:tc>
          <w:tcPr>
            <w:tcW w:w="2268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BED42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Study site</w:t>
            </w:r>
          </w:p>
        </w:tc>
        <w:tc>
          <w:tcPr>
            <w:tcW w:w="2268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9D4CC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pit</w:t>
            </w:r>
          </w:p>
        </w:tc>
        <w:tc>
          <w:tcPr>
            <w:tcW w:w="2268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4517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depth</w:t>
            </w:r>
          </w:p>
        </w:tc>
        <w:tc>
          <w:tcPr>
            <w:tcW w:w="2268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858EC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41970">
              <w:rPr>
                <w:rFonts w:ascii="Times New Roman" w:eastAsia="Times New Roman" w:hAnsi="Times New Roman" w:cs="Times New Roman"/>
                <w:b/>
              </w:rPr>
              <w:t>cal. age (BCE / CE)</w:t>
            </w:r>
          </w:p>
        </w:tc>
      </w:tr>
      <w:tr w:rsidR="008F25E4" w:rsidRPr="00641970" w14:paraId="5BF7F953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0F5D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MC8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E4204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RH1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78E7C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0-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20EA1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223 - 1280 CE (95.4%)</w:t>
            </w:r>
          </w:p>
        </w:tc>
      </w:tr>
      <w:tr w:rsidR="008F25E4" w:rsidRPr="00641970" w14:paraId="4876867E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4BFE4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MC8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6665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RH1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EFEFD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0-1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28FF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214 - 1278 CE (95.4%)</w:t>
            </w:r>
          </w:p>
        </w:tc>
      </w:tr>
      <w:tr w:rsidR="008F25E4" w:rsidRPr="00641970" w14:paraId="482DFC67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7109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MC8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10E8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RH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5552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5-3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5F7BF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993 - 1155 CE (95.4%)</w:t>
            </w:r>
          </w:p>
        </w:tc>
      </w:tr>
      <w:tr w:rsidR="008F25E4" w:rsidRPr="00641970" w14:paraId="26503168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E717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MC8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37DE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RH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A29AD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30-3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D8625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707 - 945 CE (95.4%)</w:t>
            </w:r>
          </w:p>
        </w:tc>
      </w:tr>
      <w:tr w:rsidR="008F25E4" w:rsidRPr="00641970" w14:paraId="069AF01F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425D7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MC8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98C1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CA1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5-2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24CF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282 - 1395 CE (95.4%)</w:t>
            </w:r>
          </w:p>
        </w:tc>
      </w:tr>
      <w:tr w:rsidR="008F25E4" w:rsidRPr="00641970" w14:paraId="7A3B5805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A7D5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MC8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79FFE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92E3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40-4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FBF9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298 - 1398 CE (95.4%)</w:t>
            </w:r>
          </w:p>
        </w:tc>
      </w:tr>
      <w:tr w:rsidR="008F25E4" w:rsidRPr="00641970" w14:paraId="4E0B4F28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AC7B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MC8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1BD7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E683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5-1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E65D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76 - 878 CE (95.4%)</w:t>
            </w:r>
          </w:p>
        </w:tc>
      </w:tr>
      <w:tr w:rsidR="008F25E4" w:rsidRPr="00641970" w14:paraId="2BD20BDA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8956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MC8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8BBD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8ACF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0-1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927A0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86 - 885 CE (95.4%)</w:t>
            </w:r>
          </w:p>
        </w:tc>
      </w:tr>
      <w:tr w:rsidR="008F25E4" w:rsidRPr="00641970" w14:paraId="4D995794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8529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MC8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3D00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3114D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0-1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8AD1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62 - 774 CE (95.4%)</w:t>
            </w:r>
          </w:p>
        </w:tc>
      </w:tr>
      <w:tr w:rsidR="008F25E4" w:rsidRPr="00641970" w14:paraId="74F12033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1B8F0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MC8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07F71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5EAFE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35-4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DD0E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80 - 880 CE (95.4%)</w:t>
            </w:r>
          </w:p>
        </w:tc>
      </w:tr>
      <w:tr w:rsidR="008F25E4" w:rsidRPr="00641970" w14:paraId="0CFBC809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349E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GAL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88769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RH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FA434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5-2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4FA8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876 - 2585 BCE (95.4%)</w:t>
            </w:r>
          </w:p>
        </w:tc>
      </w:tr>
      <w:tr w:rsidR="008F25E4" w:rsidRPr="00641970" w14:paraId="26F831C6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5B93E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GAL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4D4C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3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4B47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5-1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EC77E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66 - 822 CE (95.4%)</w:t>
            </w:r>
          </w:p>
        </w:tc>
      </w:tr>
      <w:tr w:rsidR="008F25E4" w:rsidRPr="00641970" w14:paraId="5E42C1D4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3C4B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GAL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C80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1E35B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40-4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C49F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7739 - 7588 BCE (95.4%)</w:t>
            </w:r>
          </w:p>
        </w:tc>
      </w:tr>
      <w:tr w:rsidR="008F25E4" w:rsidRPr="00641970" w14:paraId="3AC5467E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D974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GAL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1626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95EF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0-1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BB68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410 - 1460 CE (95.4%)</w:t>
            </w:r>
          </w:p>
        </w:tc>
      </w:tr>
      <w:tr w:rsidR="008F25E4" w:rsidRPr="00641970" w14:paraId="56032A67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3514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GAL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709EC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6B69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5-2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9A2B1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326 - 1438 CE (95.4%)</w:t>
            </w:r>
          </w:p>
        </w:tc>
      </w:tr>
      <w:tr w:rsidR="008F25E4" w:rsidRPr="00641970" w14:paraId="21A0560F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EA3E8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GAL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2EA19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B3B8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0-2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9699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421 - 1490 CE (95.4%)</w:t>
            </w:r>
          </w:p>
        </w:tc>
      </w:tr>
      <w:tr w:rsidR="008F25E4" w:rsidRPr="00641970" w14:paraId="1C6E6697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23546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GAL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7E45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2ED9D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5-3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83FD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410 - 1455 CE (95.4%)</w:t>
            </w:r>
          </w:p>
        </w:tc>
      </w:tr>
      <w:tr w:rsidR="008F25E4" w:rsidRPr="00641970" w14:paraId="57C8440C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274FD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GAL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EE85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1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48162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0-2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491C1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894 - 2638 BCE (95.4%)</w:t>
            </w:r>
          </w:p>
        </w:tc>
      </w:tr>
      <w:tr w:rsidR="008F25E4" w:rsidRPr="00641970" w14:paraId="6221F576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5D45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GAL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02E6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FB6F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0-2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AEE8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706 - 891 CE (95.4%)</w:t>
            </w:r>
          </w:p>
        </w:tc>
      </w:tr>
      <w:tr w:rsidR="008F25E4" w:rsidRPr="00641970" w14:paraId="74486711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2A162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lastRenderedPageBreak/>
              <w:t>GAL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0D8E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30270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30-3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5435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90 - 887 CE (95.4%)</w:t>
            </w:r>
          </w:p>
        </w:tc>
      </w:tr>
      <w:tr w:rsidR="008F25E4" w:rsidRPr="00641970" w14:paraId="7F1F10B0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F402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U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BBBE1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1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87B3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0-2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9326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442 - 640 CE (95.4%)</w:t>
            </w:r>
          </w:p>
        </w:tc>
      </w:tr>
      <w:tr w:rsidR="008F25E4" w:rsidRPr="00641970" w14:paraId="03DAA130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21C0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U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BFA7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1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46200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5-3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08F6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430 - 584 CE (95.4%)</w:t>
            </w:r>
          </w:p>
        </w:tc>
      </w:tr>
      <w:tr w:rsidR="008F25E4" w:rsidRPr="00641970" w14:paraId="5B9720F4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7372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U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C16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1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FA05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35-4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44B1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60 - 776 CE (95.4%)</w:t>
            </w:r>
          </w:p>
        </w:tc>
      </w:tr>
      <w:tr w:rsidR="008F25E4" w:rsidRPr="00641970" w14:paraId="4BCABB55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804A2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U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AC72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252F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30-3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61831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4230 - 3982 BCE (95.4%)</w:t>
            </w:r>
          </w:p>
        </w:tc>
      </w:tr>
      <w:tr w:rsidR="008F25E4" w:rsidRPr="00641970" w14:paraId="366AED65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9A2D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U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47235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3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E4E7F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0-1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61FB4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396 - 1446 CE (95.4%)</w:t>
            </w:r>
          </w:p>
        </w:tc>
      </w:tr>
      <w:tr w:rsidR="008F25E4" w:rsidRPr="00641970" w14:paraId="58386D9D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0D97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U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21C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3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043F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5-2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B1C3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296 - 1398 CE (95.4%)</w:t>
            </w:r>
          </w:p>
        </w:tc>
      </w:tr>
      <w:tr w:rsidR="008F25E4" w:rsidRPr="00641970" w14:paraId="4701C535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20FE8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U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F207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9B99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5-1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23897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306 - 1420 CE (95.4%)</w:t>
            </w:r>
          </w:p>
        </w:tc>
      </w:tr>
      <w:tr w:rsidR="008F25E4" w:rsidRPr="00641970" w14:paraId="6FDBB0A2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75F9E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U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BF051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0494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5-2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819A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48 - 774 CE (95.4%)</w:t>
            </w:r>
          </w:p>
        </w:tc>
      </w:tr>
      <w:tr w:rsidR="008F25E4" w:rsidRPr="00641970" w14:paraId="024366F2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1FD3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U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5CDEC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9C2A1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20-2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89E8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664 - 774 CE (95.4%)</w:t>
            </w:r>
          </w:p>
        </w:tc>
      </w:tr>
      <w:tr w:rsidR="008F25E4" w:rsidRPr="00641970" w14:paraId="49B23742" w14:textId="77777777" w:rsidTr="00B0456F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10756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NOU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35BA3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C1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F74A0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10-1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F3FE" w14:textId="77777777" w:rsidR="008F25E4" w:rsidRPr="00641970" w:rsidRDefault="008F25E4" w:rsidP="00B0456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1970">
              <w:rPr>
                <w:rFonts w:ascii="Times New Roman" w:eastAsia="Times New Roman" w:hAnsi="Times New Roman" w:cs="Times New Roman"/>
              </w:rPr>
              <w:t>772 - 976 CE (95.4%)</w:t>
            </w:r>
          </w:p>
        </w:tc>
      </w:tr>
    </w:tbl>
    <w:p w14:paraId="4356BFF0" w14:textId="77777777" w:rsidR="008F25E4" w:rsidRDefault="008F25E4"/>
    <w:sectPr w:rsidR="008F2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5E4"/>
    <w:rsid w:val="008F25E4"/>
    <w:rsid w:val="00F9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7CE13"/>
  <w15:chartTrackingRefBased/>
  <w15:docId w15:val="{5DAED6D8-6F65-4C2B-9D05-7C2A47F05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5E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F25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F25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F25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F25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F25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F25E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F25E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F25E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F25E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F2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F2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F2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F25E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F25E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F25E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F25E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F25E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F25E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F25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F2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F25E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F2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F25E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F25E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F25E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F25E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F2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F25E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F25E4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auNormal"/>
    <w:rsid w:val="008F25E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TESTÉ</dc:creator>
  <cp:keywords/>
  <dc:description/>
  <cp:lastModifiedBy>Marc TESTÉ</cp:lastModifiedBy>
  <cp:revision>1</cp:revision>
  <dcterms:created xsi:type="dcterms:W3CDTF">2024-05-16T15:02:00Z</dcterms:created>
  <dcterms:modified xsi:type="dcterms:W3CDTF">2024-05-16T15:03:00Z</dcterms:modified>
</cp:coreProperties>
</file>